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80636" w14:textId="171E667B" w:rsidR="00825FEF" w:rsidRDefault="00C625BF">
      <w:pPr>
        <w:ind w:left="-851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              </w:t>
      </w:r>
      <w:r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>
        <w:rPr>
          <w:rFonts w:ascii="Arial" w:hAnsi="Arial" w:cs="Arial"/>
          <w:sz w:val="20"/>
          <w:szCs w:val="20"/>
          <w:lang w:val="en-US"/>
        </w:rPr>
        <w:t>. Reference genomes included in phylogenetic analysis.</w:t>
      </w:r>
    </w:p>
    <w:tbl>
      <w:tblPr>
        <w:tblW w:w="5000" w:type="pct"/>
        <w:jc w:val="center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1414"/>
        <w:gridCol w:w="834"/>
        <w:gridCol w:w="830"/>
        <w:gridCol w:w="714"/>
        <w:gridCol w:w="1543"/>
        <w:gridCol w:w="1306"/>
        <w:gridCol w:w="948"/>
        <w:gridCol w:w="960"/>
        <w:gridCol w:w="1069"/>
      </w:tblGrid>
      <w:tr w:rsidR="00825FEF" w14:paraId="53280640" w14:textId="77777777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LS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 locus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 locus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apenemas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solat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solat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untry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3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Bank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°</w:t>
            </w:r>
          </w:p>
        </w:tc>
      </w:tr>
      <w:tr w:rsidR="00825FEF" w14:paraId="5328064A" w14:textId="77777777">
        <w:trPr>
          <w:jc w:val="center"/>
        </w:trPr>
        <w:tc>
          <w:tcPr>
            <w:tcW w:w="141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4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BO_TO3</w:t>
            </w:r>
          </w:p>
        </w:tc>
        <w:tc>
          <w:tcPr>
            <w:tcW w:w="8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512</w:t>
            </w:r>
          </w:p>
        </w:tc>
        <w:tc>
          <w:tcPr>
            <w:tcW w:w="83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107</w:t>
            </w:r>
          </w:p>
        </w:tc>
        <w:tc>
          <w:tcPr>
            <w:tcW w:w="7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2afg</w:t>
            </w:r>
          </w:p>
        </w:tc>
        <w:tc>
          <w:tcPr>
            <w:tcW w:w="154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PC-3</w:t>
            </w:r>
          </w:p>
        </w:tc>
        <w:tc>
          <w:tcPr>
            <w:tcW w:w="13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9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4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-07-01</w:t>
            </w:r>
          </w:p>
        </w:tc>
        <w:tc>
          <w:tcPr>
            <w:tcW w:w="96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4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0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4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090626</w:t>
            </w:r>
          </w:p>
        </w:tc>
      </w:tr>
      <w:tr w:rsidR="00825FEF" w14:paraId="53280654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328064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 w:themeColor="text1"/>
                <w:sz w:val="20"/>
                <w:szCs w:val="20"/>
                <w:lang w:val="en-US"/>
              </w:rPr>
              <w:t>6711.43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4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 w:themeColor="text1"/>
                <w:sz w:val="20"/>
                <w:szCs w:val="20"/>
                <w:lang w:val="en-US"/>
              </w:rPr>
              <w:t>ST258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4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106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4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4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5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 w:themeColor="text1"/>
                <w:sz w:val="20"/>
                <w:szCs w:val="20"/>
                <w:lang w:val="en-US"/>
              </w:rPr>
              <w:t>Rectal swab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328065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 w:themeColor="text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328065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 w:themeColor="text1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8065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P083007</w:t>
            </w:r>
          </w:p>
        </w:tc>
      </w:tr>
      <w:tr w:rsidR="00825FEF" w14:paraId="5328065E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5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Z-33224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35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110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1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i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5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-03-3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5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5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084479</w:t>
            </w:r>
          </w:p>
        </w:tc>
      </w:tr>
      <w:tr w:rsidR="00825FEF" w14:paraId="53280668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5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BSTW-00510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20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24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1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stewater</w:t>
            </w:r>
            <w:proofErr w:type="spellEnd"/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6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6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056432</w:t>
            </w:r>
          </w:p>
        </w:tc>
      </w:tr>
      <w:tr w:rsidR="00825FEF" w14:paraId="53280672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6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VM_C015657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101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1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1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48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6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6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068994</w:t>
            </w:r>
          </w:p>
        </w:tc>
      </w:tr>
      <w:tr w:rsidR="00825FEF" w14:paraId="5328067C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L-2017-2-T0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307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102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-07-0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086467</w:t>
            </w:r>
          </w:p>
        </w:tc>
      </w:tr>
      <w:tr w:rsidR="00825FEF" w14:paraId="53280686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7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SN752165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147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7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64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veillance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-08-0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74087</w:t>
            </w:r>
          </w:p>
        </w:tc>
      </w:tr>
      <w:tr w:rsidR="00825FEF" w14:paraId="53280690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-17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1519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8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odenoscope instr.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8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42310</w:t>
            </w:r>
          </w:p>
        </w:tc>
      </w:tr>
      <w:tr w:rsidR="00825FEF" w14:paraId="5328069B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9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015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15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24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1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NDM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  <w:p w14:paraId="5328069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244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tal swab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9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-06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9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9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50376</w:t>
            </w:r>
          </w:p>
        </w:tc>
      </w:tr>
      <w:tr w:rsidR="00825FEF" w14:paraId="532806A5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9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VM_C018500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45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24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9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48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68997</w:t>
            </w:r>
          </w:p>
        </w:tc>
      </w:tr>
      <w:tr w:rsidR="00825FEF" w14:paraId="532806AF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3293972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37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5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4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XA-48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A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A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83051</w:t>
            </w:r>
          </w:p>
        </w:tc>
      </w:tr>
      <w:tr w:rsidR="00825FEF" w14:paraId="532806B9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B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47689I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395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8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1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lleolus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B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B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B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071086</w:t>
            </w:r>
          </w:p>
        </w:tc>
      </w:tr>
      <w:tr w:rsidR="00825FEF" w14:paraId="532806C3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B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C-1736/18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512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PC-3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B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onchial aspirate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110936</w:t>
            </w:r>
          </w:p>
        </w:tc>
      </w:tr>
      <w:tr w:rsidR="00825FEF" w14:paraId="532806CD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C-79/19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512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7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PC-3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110947</w:t>
            </w:r>
          </w:p>
        </w:tc>
      </w:tr>
      <w:tr w:rsidR="00825FEF" w14:paraId="532806D7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C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C-422/19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C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512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D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D1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D2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PC-3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2806D3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tal swab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4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5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6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110962</w:t>
            </w:r>
          </w:p>
        </w:tc>
      </w:tr>
      <w:tr w:rsidR="00825FEF" w14:paraId="532806E1" w14:textId="77777777">
        <w:trPr>
          <w:jc w:val="center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8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C-424/19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D9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1519</w:t>
            </w:r>
          </w:p>
        </w:tc>
        <w:tc>
          <w:tcPr>
            <w:tcW w:w="8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DA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L107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DB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2afg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DC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PC-3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32806DD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E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DF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2806E0" w14:textId="77777777" w:rsidR="00825FEF" w:rsidRDefault="00C625B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110967</w:t>
            </w:r>
          </w:p>
        </w:tc>
      </w:tr>
    </w:tbl>
    <w:p w14:paraId="532806E2" w14:textId="77777777" w:rsidR="00825FEF" w:rsidRDefault="00825FEF">
      <w:pPr>
        <w:rPr>
          <w:rFonts w:ascii="Arial" w:hAnsi="Arial" w:cs="Arial"/>
          <w:sz w:val="20"/>
          <w:szCs w:val="20"/>
        </w:rPr>
      </w:pPr>
    </w:p>
    <w:sectPr w:rsidR="00825FEF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FEF"/>
    <w:rsid w:val="00825FEF"/>
    <w:rsid w:val="00C625BF"/>
    <w:rsid w:val="00D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80636"/>
  <w15:docId w15:val="{DB846D08-C8B5-4093-BDCE-18332798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line="259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.</dc:creator>
  <dc:description/>
  <cp:lastModifiedBy>Claudia Alteri</cp:lastModifiedBy>
  <cp:revision>14</cp:revision>
  <dcterms:created xsi:type="dcterms:W3CDTF">2023-05-15T10:24:00Z</dcterms:created>
  <dcterms:modified xsi:type="dcterms:W3CDTF">2024-06-05T09:27:00Z</dcterms:modified>
  <dc:language>it-IT</dc:language>
</cp:coreProperties>
</file>